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A816" w14:textId="465A0554" w:rsidR="00D245FB" w:rsidRPr="008B61E1" w:rsidRDefault="00D245FB" w:rsidP="0092584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0"/>
        <w:gridCol w:w="2126"/>
      </w:tblGrid>
      <w:tr w:rsidR="0005662A" w:rsidRPr="008B61E1" w14:paraId="0EFAD90A" w14:textId="77777777" w:rsidTr="0005662A">
        <w:trPr>
          <w:trHeight w:val="300"/>
        </w:trPr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9D28A1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6301" w14:textId="67D906E4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udy population (n=5,339,858)</w:t>
            </w:r>
          </w:p>
        </w:tc>
      </w:tr>
      <w:tr w:rsidR="0005662A" w:rsidRPr="008B61E1" w14:paraId="1234EB1C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204F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tilization of general practitioner (number of day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F5869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001DD316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4DF1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B6D5F1" w14:textId="79125672" w:rsidR="0005662A" w:rsidRPr="008B61E1" w:rsidRDefault="00B162D2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05662A" w:rsidRPr="008B61E1" w14:paraId="1867C20A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AF9D" w14:textId="5867859E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1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8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8CB7D" w14:textId="1BCE79C5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8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7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48.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05662A" w:rsidRPr="008B61E1" w14:paraId="007D0CE3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C1DD" w14:textId="56BF8561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91906" w14:textId="66967C9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2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05662A" w:rsidRPr="008B61E1" w14:paraId="3694053A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04A7" w14:textId="58C0674F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13709C" w14:textId="267E7651" w:rsidR="0005662A" w:rsidRPr="008B61E1" w:rsidRDefault="00B162D2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6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7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05662A"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05662A" w:rsidRPr="008B61E1" w14:paraId="46FF687F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62BA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tilization of specialist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26D5F8D" w14:textId="363CCE14" w:rsidR="0005662A" w:rsidRPr="008B61E1" w:rsidRDefault="0005662A" w:rsidP="00B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0949DE4B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9C7D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7844C6" w14:textId="4AD550A6" w:rsidR="0005662A" w:rsidRPr="008B61E1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48,302 (6.5)</w:t>
            </w:r>
          </w:p>
        </w:tc>
      </w:tr>
      <w:tr w:rsidR="0005662A" w:rsidRPr="008B61E1" w14:paraId="6F998F43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5DB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es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A4AEC0" w14:textId="312ED072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991,556 (93.5)</w:t>
            </w:r>
          </w:p>
        </w:tc>
      </w:tr>
      <w:tr w:rsidR="0005662A" w:rsidRPr="008B61E1" w14:paraId="7EF9A72D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FFB6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tilization of specialist (number of group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73EB6C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5EFE0744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56AB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0–4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FCB88E" w14:textId="37B31504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,764,152 (51.8)</w:t>
            </w:r>
          </w:p>
        </w:tc>
      </w:tr>
      <w:tr w:rsidR="0005662A" w:rsidRPr="008B61E1" w14:paraId="7450B43F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A367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5–7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AE8F3E" w14:textId="69A6A422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760,928 (33.0)</w:t>
            </w:r>
          </w:p>
        </w:tc>
      </w:tr>
      <w:tr w:rsidR="0005662A" w:rsidRPr="008B61E1" w14:paraId="4C7F6D35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D949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7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DF9DDB" w14:textId="55918C86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14,778 (15.3)</w:t>
            </w:r>
          </w:p>
        </w:tc>
      </w:tr>
      <w:tr w:rsidR="0005662A" w:rsidRPr="008B61E1" w14:paraId="74B00F3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7374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tilization of specialist (number of day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9303E2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726D6C1C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AC79" w14:textId="6077CD34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0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8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3C5BC6" w14:textId="6D5E5ECD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257,604 (79.7)</w:t>
            </w:r>
          </w:p>
        </w:tc>
      </w:tr>
      <w:tr w:rsidR="0005662A" w:rsidRPr="008B61E1" w14:paraId="7C3FDDB4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57BE" w14:textId="7C112C4B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–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0811AE" w14:textId="5CFE40C0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077,686 (20.2)</w:t>
            </w:r>
          </w:p>
        </w:tc>
      </w:tr>
      <w:tr w:rsidR="0005662A" w:rsidRPr="008B61E1" w14:paraId="2D9DAFBA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3B67" w14:textId="199B624D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D89F61" w14:textId="1A815B1B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568 (0.1)</w:t>
            </w:r>
          </w:p>
        </w:tc>
      </w:tr>
      <w:tr w:rsidR="0005662A" w:rsidRPr="008B61E1" w14:paraId="6BD54E2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4778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ospitalizations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1725A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7FD1240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1815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5FE493" w14:textId="3D13240F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,907,688 (54.5)</w:t>
            </w:r>
          </w:p>
        </w:tc>
      </w:tr>
      <w:tr w:rsidR="0005662A" w:rsidRPr="008B61E1" w14:paraId="698864BF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1C26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1–2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C792ED" w14:textId="0BD5CDAE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782,064 (33.4)</w:t>
            </w:r>
          </w:p>
        </w:tc>
      </w:tr>
      <w:tr w:rsidR="0005662A" w:rsidRPr="008B61E1" w14:paraId="08B85FD1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D458" w14:textId="7DFAB56F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3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180F75" w14:textId="0AF21A7C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28,055 (9.9)</w:t>
            </w:r>
          </w:p>
        </w:tc>
      </w:tr>
      <w:tr w:rsidR="0005662A" w:rsidRPr="008B61E1" w14:paraId="3A5A1A86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81A9" w14:textId="688F3699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BAF4BA" w14:textId="18A8CA8B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2,051 (2.3)</w:t>
            </w:r>
          </w:p>
        </w:tc>
      </w:tr>
      <w:tr w:rsidR="0005662A" w:rsidRPr="008B61E1" w14:paraId="50400287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5030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creenings and vaccinations (number of service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E8FC2F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4A0E9669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E390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FFE215" w14:textId="0909033A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78,986 (18.3)</w:t>
            </w:r>
          </w:p>
        </w:tc>
      </w:tr>
      <w:tr w:rsidR="0005662A" w:rsidRPr="008B61E1" w14:paraId="300B0BA8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06F3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=1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F052BA" w14:textId="73572688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803,274 (33.8)</w:t>
            </w:r>
          </w:p>
        </w:tc>
      </w:tr>
      <w:tr w:rsidR="0005662A" w:rsidRPr="008B61E1" w14:paraId="25718598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0DA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=2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EC765A" w14:textId="2802E828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434,686 (26.9)</w:t>
            </w:r>
          </w:p>
        </w:tc>
      </w:tr>
      <w:tr w:rsidR="0005662A" w:rsidRPr="008B61E1" w14:paraId="2404EE4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A91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2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19880E" w14:textId="3BF2460C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122,912 (21.0)</w:t>
            </w:r>
          </w:p>
        </w:tc>
      </w:tr>
      <w:tr w:rsidR="0005662A" w:rsidRPr="008B61E1" w14:paraId="50A8558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59F5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lypharmacy (number of quarter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0BCED8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617C3564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F57A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AA2B54" w14:textId="3F410EB6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544,979 (85.1)</w:t>
            </w:r>
          </w:p>
        </w:tc>
      </w:tr>
      <w:tr w:rsidR="0005662A" w:rsidRPr="008B61E1" w14:paraId="769927CD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1AC3" w14:textId="2EBDA6CB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1–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249815" w14:textId="08B177E5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09,017 (9.5)</w:t>
            </w:r>
          </w:p>
        </w:tc>
      </w:tr>
      <w:tr w:rsidR="0005662A" w:rsidRPr="008B61E1" w14:paraId="73F1B073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D18A" w14:textId="1BF29B6A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–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AB94E4" w14:textId="431D2FF8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1,899 (3.6)</w:t>
            </w:r>
          </w:p>
        </w:tc>
      </w:tr>
      <w:tr w:rsidR="0005662A" w:rsidRPr="008B61E1" w14:paraId="0440637E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28FC" w14:textId="6057ED22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30131B" w14:textId="71A680FA" w:rsidR="0005662A" w:rsidRPr="008B61E1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3,963 (1.8)</w:t>
            </w:r>
          </w:p>
        </w:tc>
      </w:tr>
      <w:tr w:rsidR="0005662A" w:rsidRPr="008B61E1" w14:paraId="5DF7AC3C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5AD4B" w14:textId="01976F24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escription of potentially inadequate medications (number of quarter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065E2D2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5662A" w:rsidRPr="008B61E1" w14:paraId="5BDA9E19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179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D4C0A0" w14:textId="0887985F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848,620 (72.1)</w:t>
            </w:r>
          </w:p>
        </w:tc>
      </w:tr>
      <w:tr w:rsidR="0005662A" w:rsidRPr="008B61E1" w14:paraId="0D277533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0CEE" w14:textId="7F83C612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1–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2CFD39" w14:textId="79E4D9B7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46,474 (17.7)</w:t>
            </w:r>
          </w:p>
        </w:tc>
      </w:tr>
      <w:tr w:rsidR="0005662A" w:rsidRPr="008B61E1" w14:paraId="4FFA2201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E18C" w14:textId="4BD41C3E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–1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247E4B" w14:textId="370A2704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98,344 (5.6)</w:t>
            </w:r>
          </w:p>
        </w:tc>
      </w:tr>
      <w:tr w:rsidR="0005662A" w:rsidRPr="008B61E1" w14:paraId="7E644382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6EBB" w14:textId="42210C8B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1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5FEB21" w14:textId="6FD50DD8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6,420 (4.6)</w:t>
            </w:r>
          </w:p>
        </w:tc>
      </w:tr>
      <w:tr w:rsidR="0005662A" w:rsidRPr="008B61E1" w14:paraId="7237D92A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C1A5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hysiotherapy (number of quarters), n (%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D7B4AE" w14:textId="77777777" w:rsidR="0005662A" w:rsidRPr="008B61E1" w:rsidRDefault="0005662A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5662A" w:rsidRPr="008B61E1" w14:paraId="085B47E0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154B" w14:textId="77777777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ne (=0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A4D3F6" w14:textId="566A99F7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,773,411 (51.9)</w:t>
            </w:r>
          </w:p>
        </w:tc>
      </w:tr>
      <w:tr w:rsidR="0005662A" w:rsidRPr="008B61E1" w14:paraId="3AC17139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0C55" w14:textId="3B6E5D1F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 (1–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A2D5F2" w14:textId="6C1F18B5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725,746 (32.3)</w:t>
            </w:r>
          </w:p>
        </w:tc>
      </w:tr>
      <w:tr w:rsidR="0005662A" w:rsidRPr="008B61E1" w14:paraId="08180974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6D47" w14:textId="03D3231E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dium (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–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6A00E7" w14:textId="5562DCCC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34,454 (11.9)</w:t>
            </w:r>
          </w:p>
        </w:tc>
      </w:tr>
      <w:tr w:rsidR="0005662A" w:rsidRPr="008B61E1" w14:paraId="1E758844" w14:textId="77777777" w:rsidTr="0005662A">
        <w:trPr>
          <w:trHeight w:val="300"/>
        </w:trPr>
        <w:tc>
          <w:tcPr>
            <w:tcW w:w="58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5244" w14:textId="7B782426" w:rsidR="0005662A" w:rsidRPr="008B61E1" w:rsidRDefault="0005662A" w:rsidP="0039661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 (&gt;</w:t>
            </w:r>
            <w:r w:rsid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  <w:r w:rsidRPr="008B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 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73AF7E" w14:textId="01030199" w:rsidR="0005662A" w:rsidRPr="00C7234E" w:rsidRDefault="00C7234E" w:rsidP="008B6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16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6,247 (3.9)</w:t>
            </w:r>
          </w:p>
        </w:tc>
      </w:tr>
    </w:tbl>
    <w:p w14:paraId="068B3D50" w14:textId="77777777" w:rsidR="008B61E1" w:rsidRPr="008B61E1" w:rsidRDefault="008B61E1" w:rsidP="0092584E">
      <w:pPr>
        <w:rPr>
          <w:rFonts w:ascii="Times New Roman" w:hAnsi="Times New Roman" w:cs="Times New Roman"/>
          <w:sz w:val="24"/>
          <w:szCs w:val="24"/>
        </w:rPr>
      </w:pPr>
    </w:p>
    <w:sectPr w:rsidR="008B61E1" w:rsidRPr="008B61E1" w:rsidSect="000566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966A" w14:textId="77777777" w:rsidR="009D4479" w:rsidRDefault="009D4479" w:rsidP="009D4479">
      <w:pPr>
        <w:spacing w:after="0" w:line="240" w:lineRule="auto"/>
      </w:pPr>
      <w:r>
        <w:separator/>
      </w:r>
    </w:p>
  </w:endnote>
  <w:endnote w:type="continuationSeparator" w:id="0">
    <w:p w14:paraId="550B0EF3" w14:textId="77777777" w:rsidR="009D4479" w:rsidRDefault="009D4479" w:rsidP="009D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867E" w14:textId="77777777" w:rsidR="009D4479" w:rsidRDefault="009D4479" w:rsidP="009D4479">
      <w:pPr>
        <w:spacing w:after="0" w:line="240" w:lineRule="auto"/>
      </w:pPr>
      <w:r>
        <w:separator/>
      </w:r>
    </w:p>
  </w:footnote>
  <w:footnote w:type="continuationSeparator" w:id="0">
    <w:p w14:paraId="200847F2" w14:textId="77777777" w:rsidR="009D4479" w:rsidRDefault="009D4479" w:rsidP="009D4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60&lt;/item&gt;&lt;/record-ids&gt;&lt;/item&gt;&lt;/Libraries&gt;"/>
  </w:docVars>
  <w:rsids>
    <w:rsidRoot w:val="00A82B63"/>
    <w:rsid w:val="000208DC"/>
    <w:rsid w:val="0003527E"/>
    <w:rsid w:val="000476E7"/>
    <w:rsid w:val="0005662A"/>
    <w:rsid w:val="0006673F"/>
    <w:rsid w:val="00396615"/>
    <w:rsid w:val="003B1FB3"/>
    <w:rsid w:val="003F5382"/>
    <w:rsid w:val="00601569"/>
    <w:rsid w:val="006162BF"/>
    <w:rsid w:val="006B559D"/>
    <w:rsid w:val="00844A00"/>
    <w:rsid w:val="008565E4"/>
    <w:rsid w:val="008B61E1"/>
    <w:rsid w:val="0092584E"/>
    <w:rsid w:val="00995B74"/>
    <w:rsid w:val="009D4479"/>
    <w:rsid w:val="00A82B63"/>
    <w:rsid w:val="00AB47AD"/>
    <w:rsid w:val="00B162D2"/>
    <w:rsid w:val="00BA1577"/>
    <w:rsid w:val="00C7234E"/>
    <w:rsid w:val="00D245FB"/>
    <w:rsid w:val="00EC790E"/>
    <w:rsid w:val="00F1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447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D447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447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44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26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7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9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7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1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5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1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4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9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9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7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3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3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D5275-9A93-4040-9868-9FC868B0F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3</cp:revision>
  <dcterms:created xsi:type="dcterms:W3CDTF">2025-09-26T10:58:00Z</dcterms:created>
  <dcterms:modified xsi:type="dcterms:W3CDTF">2025-09-26T11:25:00Z</dcterms:modified>
</cp:coreProperties>
</file>